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DDCAEF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eastAsia="等线" w:cs="Times New Roman"/>
          <w:b/>
          <w:bCs/>
          <w:kern w:val="0"/>
          <w:sz w:val="20"/>
          <w:szCs w:val="20"/>
          <w14:ligatures w14:val="none"/>
        </w:rPr>
        <w:t xml:space="preserve">Multimedia Appendix </w:t>
      </w:r>
      <w:r>
        <w:rPr>
          <w:rFonts w:hint="eastAsia" w:ascii="Times New Roman" w:hAnsi="Times New Roman" w:eastAsia="等线" w:cs="Times New Roman"/>
          <w:b/>
          <w:bCs/>
          <w:kern w:val="0"/>
          <w:sz w:val="20"/>
          <w:szCs w:val="20"/>
          <w:lang w:val="en-US" w:eastAsia="zh-CN"/>
          <w14:ligatures w14:val="none"/>
        </w:rPr>
        <w:t>10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>Comparison of the</w:t>
      </w:r>
      <w:bookmarkStart w:id="0" w:name="OLE_LINK1"/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bookmarkEnd w:id="0"/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preliminary diagnosis accuracy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of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large language model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LLM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for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low back pain.</w:t>
      </w:r>
      <w:r>
        <w:rPr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Preliminary diagnosis accuracy</w:t>
      </w:r>
      <w:r>
        <w:rPr>
          <w:rFonts w:hint="default" w:ascii="Times New Roman" w:hAnsi="Times New Roman" w:cs="Times New Roman"/>
          <w:sz w:val="20"/>
          <w:szCs w:val="20"/>
        </w:rPr>
        <w:t xml:space="preserve"> of DeepSeek V3.2 and ChatGPT 5.1 acros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ix</w:t>
      </w:r>
      <w:r>
        <w:rPr>
          <w:rFonts w:hint="default" w:ascii="Times New Roman" w:hAnsi="Times New Roman" w:cs="Times New Roman"/>
          <w:sz w:val="20"/>
          <w:szCs w:val="20"/>
        </w:rPr>
        <w:t xml:space="preserve"> musculoskeleta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etiologies of low back pain (n = 20 per etiology; total N = 120) under Phase I (chief complaint) and Phase II (structured questionnaire) inputs. In addition to accuracy (% correct), key paired comparisons are summarized using paired risk difference (RD) expressed in percentage points (%) and its 95% confidence interval (CI): (1) within-model Phase II vs Phase I, and (2) within-phase ChatGPT vs DeepSeek (paired by patient record). For each paired comparison, discordant pairs were defined as b (baseline correct → comparison incorrect) and c (baseline incorrect → comparison correct).</w:t>
      </w:r>
    </w:p>
    <w:p w14:paraId="3A3CF6C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4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2125"/>
        <w:gridCol w:w="1343"/>
        <w:gridCol w:w="1497"/>
        <w:gridCol w:w="1242"/>
        <w:gridCol w:w="1950"/>
        <w:gridCol w:w="1766"/>
        <w:gridCol w:w="1522"/>
        <w:gridCol w:w="1205"/>
      </w:tblGrid>
      <w:tr w14:paraId="6F0167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0" w:hRule="atLeast"/>
        </w:trPr>
        <w:tc>
          <w:tcPr>
            <w:tcW w:w="5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E02F0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isease</w:t>
            </w:r>
          </w:p>
        </w:tc>
        <w:tc>
          <w:tcPr>
            <w:tcW w:w="7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1D425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eep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ek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V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.2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Phase I)</w:t>
            </w:r>
          </w:p>
        </w:tc>
        <w:tc>
          <w:tcPr>
            <w:tcW w:w="47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2AE6648">
            <w:pPr>
              <w:keepNext w:val="0"/>
              <w:keepLines w:val="0"/>
              <w:suppressLineNumbers w:val="0"/>
              <w:spacing w:before="0" w:beforeAutospacing="0" w:after="0" w:afterAutospacing="0"/>
              <w:ind w:left="200" w:leftChars="0" w:right="0" w:rightChars="0" w:hanging="200" w:hanging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hatGPT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.1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Phase I)</w:t>
            </w:r>
          </w:p>
        </w:tc>
        <w:tc>
          <w:tcPr>
            <w:tcW w:w="5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7968B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eep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ek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V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.2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Phase II)</w:t>
            </w:r>
          </w:p>
        </w:tc>
        <w:tc>
          <w:tcPr>
            <w:tcW w:w="4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56098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hatGPT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.1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Phase II)</w:t>
            </w:r>
          </w:p>
        </w:tc>
        <w:tc>
          <w:tcPr>
            <w:tcW w:w="6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A7789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RD (%)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, 95% CI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lang w:val="en-US" w:eastAsia="zh-CN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(ChatGPT 5.1 [Phase I] vs DeepSeek V3.2 [Phase I])</w:t>
            </w:r>
          </w:p>
          <w:p w14:paraId="5CFE84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0CD5C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D (%), 95% CI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ChatGPT 5.1 [Phase II] vs DeepSeek V3.2 [Phase II])</w:t>
            </w:r>
          </w:p>
        </w:tc>
        <w:tc>
          <w:tcPr>
            <w:tcW w:w="5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15B27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D (%), 95% CI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DeepSeek V3.2, Phase II vs Phase I)</w:t>
            </w: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10099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D (%), 95% CI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ChatGPT 5.1, Phase II vs Phase I)</w:t>
            </w:r>
          </w:p>
        </w:tc>
      </w:tr>
      <w:tr w14:paraId="10F625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BB7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B46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C5B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707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6.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95F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7.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EAA49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3.3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[-22.5, -3.8]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5E4A2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.8, [2.5, 19.2],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9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4F375E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8.3, [16.8, 38.8], 0.00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A3226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2.5, [42.8, 60.6], &lt;0.00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*</w:t>
            </w:r>
          </w:p>
        </w:tc>
      </w:tr>
      <w:tr w14:paraId="01599A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E4C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umbar spinal stenosi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11A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0CC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2D3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6BD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C73AB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5.0, [-34.2, 5.8], 0.37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C7767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0, [-6.9, 18.0], 1.0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BD9B4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5.0, [1.0, 60.2], 0.09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9EF6D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5.0, [29.1, 70.4], &lt;0.00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*</w:t>
            </w:r>
          </w:p>
        </w:tc>
      </w:tr>
      <w:tr w14:paraId="7CAA4A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8EEC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umbar disc herniation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B6A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E24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67A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729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D8E26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5.0, [-19.4, 7.8], 1.00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15C23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, [-16.1, 16.1], 1.0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76CBEA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.0, [-3.8, 36.0], 0.25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7E87A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0,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[-0.1, 41.6], 0.125</w:t>
            </w:r>
          </w:p>
        </w:tc>
      </w:tr>
      <w:tr w14:paraId="178DEC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0743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nkylosing spondyliti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5FA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8F0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B6A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9E6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1478C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.0, [-0.3, 28.8], 0.25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0E7ED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0, [-13.4, 23.8], 1.0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C9C2B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5.0, [20.6, 61.7], 0.004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E30F7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5.0, [12.8, 53.3], 0.016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*</w:t>
            </w:r>
          </w:p>
        </w:tc>
      </w:tr>
      <w:tr w14:paraId="24D692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EE6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steoporotic vertebral compression fractur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5E2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9E6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CA0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8E8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BD601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-50.0, [-67.6, -25.0], 0.00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C150D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.0, [-3.8, 36.0], 0.25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EBCAB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5.0, [0.6, 46.3], 0.12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71D94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0.0, [64.2, 97.2], &lt;0.00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*</w:t>
            </w:r>
          </w:p>
        </w:tc>
      </w:tr>
      <w:tr w14:paraId="6B8578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0" w:hRule="atLeast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BEDB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nfectious diseases of spin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8E4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654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EA9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741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D7615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5.0, [-47.4, 21.7], 0.60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61EC6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0, [-7.2, 43.9], 0.28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75A8CF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[-12.6, 47.7], 0.38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83244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5.0, [29.1, 70.8], &lt;0.00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*</w:t>
            </w:r>
          </w:p>
        </w:tc>
      </w:tr>
      <w:tr w14:paraId="285B81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0" w:hRule="atLeast"/>
        </w:trPr>
        <w:tc>
          <w:tcPr>
            <w:tcW w:w="53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A749F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etastatic Spinal Tumor</w:t>
            </w:r>
          </w:p>
        </w:tc>
        <w:tc>
          <w:tcPr>
            <w:tcW w:w="74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71BCD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473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0B52E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1C91D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B6FB0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68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6C33D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0.0, [-26.2, 4.5], 0.500</w:t>
            </w:r>
          </w:p>
        </w:tc>
        <w:tc>
          <w:tcPr>
            <w:tcW w:w="62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B0E7A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0, [-13.0, 48.1], 0.388</w:t>
            </w:r>
          </w:p>
        </w:tc>
        <w:tc>
          <w:tcPr>
            <w:tcW w:w="53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5711A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0.0, [-2.7, 55.5], 0.146</w:t>
            </w:r>
          </w:p>
        </w:tc>
        <w:tc>
          <w:tcPr>
            <w:tcW w:w="42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F1A8B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0.0, [33.6, 74.9], &lt;0.00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428BC972">
      <w:pPr>
        <w:rPr>
          <w:rFonts w:hint="default" w:ascii="Times New Roman" w:hAnsi="Times New Roman" w:eastAsia="宋体" w:cs="Times New Roman"/>
          <w:sz w:val="20"/>
          <w:szCs w:val="20"/>
          <w:lang w:val="en-US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RD was computed as the paired risk difference in percentage points, calculated as (c−b)/N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×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100%.</w:t>
      </w:r>
    </w:p>
    <w:p w14:paraId="07BBFE99"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superscript"/>
          <w:lang w:val="en-US" w:eastAsia="zh-CN"/>
        </w:rPr>
        <w:t xml:space="preserve">b 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The 95% CI for paired RD was calculated using the Newcombe hybrid-score method for paired proportions based on the full 2 </w:t>
      </w:r>
      <w:r>
        <w:rPr>
          <w:rFonts w:hint="default" w:ascii="Times New Roman" w:hAnsi="Times New Roman" w:eastAsia="宋体" w:cs="Times New Roman"/>
          <w:sz w:val="20"/>
          <w:szCs w:val="20"/>
        </w:rPr>
        <w:t>×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2 paired classification table.</w:t>
      </w:r>
    </w:p>
    <w:p w14:paraId="5222E170"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superscript"/>
          <w:lang w:val="en-US" w:eastAsia="zh-CN"/>
        </w:rPr>
        <w:t xml:space="preserve">c </w:t>
      </w:r>
      <w:r>
        <w:rPr>
          <w:rFonts w:ascii="Times New Roman" w:hAnsi="Times New Roman" w:eastAsia="宋体" w:cs="Times New Roman"/>
          <w:sz w:val="20"/>
          <w:szCs w:val="20"/>
        </w:rPr>
        <w:t xml:space="preserve">Exact two-sided </w:t>
      </w:r>
      <w:r>
        <w:rPr>
          <w:rStyle w:val="7"/>
          <w:rFonts w:ascii="Times New Roman" w:hAnsi="Times New Roman" w:eastAsia="宋体" w:cs="Times New Roman"/>
          <w:b w:val="0"/>
          <w:bCs/>
          <w:sz w:val="20"/>
          <w:szCs w:val="20"/>
        </w:rPr>
        <w:t>McNemar p-values</w:t>
      </w:r>
      <w:r>
        <w:rPr>
          <w:rFonts w:ascii="Times New Roman" w:hAnsi="Times New Roman" w:eastAsia="宋体" w:cs="Times New Roman"/>
          <w:sz w:val="20"/>
          <w:szCs w:val="20"/>
        </w:rPr>
        <w:t xml:space="preserve"> were calculated from the discordant pairs using a binomial formulation, and exact p-values are reported where possible (</w:t>
      </w:r>
      <w:r>
        <w:rPr>
          <w:rFonts w:hint="eastAsia" w:ascii="Times New Roman" w:hAnsi="Times New Roman" w:eastAsia="宋体" w:cs="Times New Roman"/>
          <w:i/>
          <w:iCs/>
          <w:sz w:val="20"/>
          <w:szCs w:val="20"/>
          <w:lang w:val="en-US" w:eastAsia="zh-CN"/>
        </w:rPr>
        <w:t>P</w:t>
      </w:r>
      <w:r>
        <w:rPr>
          <w:rFonts w:ascii="Times New Roman" w:hAnsi="Times New Roman" w:eastAsia="宋体" w:cs="Times New Roman"/>
          <w:sz w:val="20"/>
          <w:szCs w:val="20"/>
        </w:rPr>
        <w:t xml:space="preserve"> &lt; 0.001 shown when applicable). </w:t>
      </w:r>
    </w:p>
    <w:p w14:paraId="620F9FE8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Indicates a significant difference in McNemar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cs="Times New Roman"/>
          <w:sz w:val="20"/>
          <w:szCs w:val="20"/>
        </w:rPr>
        <w:t>s test (</w:t>
      </w:r>
      <w:r>
        <w:rPr>
          <w:rFonts w:hint="eastAsia" w:ascii="Times New Roman" w:hAnsi="Times New Roman" w:eastAsia="宋体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cs="Times New Roman"/>
          <w:sz w:val="20"/>
          <w:szCs w:val="20"/>
        </w:rPr>
        <w:t xml:space="preserve"> &lt; 0.05).</w:t>
      </w:r>
      <w:bookmarkStart w:id="1" w:name="_GoBack"/>
      <w:bookmarkEnd w:id="1"/>
    </w:p>
    <w:p w14:paraId="19C252BB">
      <w:pPr>
        <w:rPr>
          <w:rFonts w:ascii="Times New Roman" w:hAnsi="Times New Roman" w:cs="Times New Roman"/>
          <w:bCs/>
          <w:sz w:val="20"/>
          <w:szCs w:val="20"/>
        </w:rPr>
      </w:pPr>
    </w:p>
    <w:p w14:paraId="560EF975">
      <w:pPr>
        <w:rPr>
          <w:rFonts w:ascii="Times New Roman" w:hAnsi="Times New Roman" w:cs="Times New Roman"/>
          <w:bCs/>
          <w:sz w:val="22"/>
          <w:szCs w:val="22"/>
        </w:rPr>
      </w:pPr>
    </w:p>
    <w:p w14:paraId="7C0D0462">
      <w:pPr>
        <w:rPr>
          <w:rFonts w:ascii="Times New Roman" w:hAnsi="Times New Roman" w:cs="Times New Roman"/>
          <w:bCs/>
          <w:sz w:val="22"/>
          <w:szCs w:val="22"/>
        </w:rPr>
      </w:pPr>
    </w:p>
    <w:p w14:paraId="679A6113">
      <w:pPr>
        <w:rPr>
          <w:rFonts w:ascii="Times New Roman" w:hAnsi="Times New Roman" w:cs="Times New Roman"/>
          <w:bCs/>
          <w:sz w:val="22"/>
          <w:szCs w:val="22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A65"/>
    <w:rsid w:val="00377A3D"/>
    <w:rsid w:val="004B06D7"/>
    <w:rsid w:val="005C1B18"/>
    <w:rsid w:val="00620A0A"/>
    <w:rsid w:val="006A2FC8"/>
    <w:rsid w:val="0079709A"/>
    <w:rsid w:val="00835665"/>
    <w:rsid w:val="008F41FB"/>
    <w:rsid w:val="00A45A65"/>
    <w:rsid w:val="00A53CA4"/>
    <w:rsid w:val="00A72449"/>
    <w:rsid w:val="00AD1C10"/>
    <w:rsid w:val="00B540B1"/>
    <w:rsid w:val="00C62F81"/>
    <w:rsid w:val="00CA222E"/>
    <w:rsid w:val="00E74C3F"/>
    <w:rsid w:val="0A8F3111"/>
    <w:rsid w:val="0C046D5D"/>
    <w:rsid w:val="162F23DD"/>
    <w:rsid w:val="1E201615"/>
    <w:rsid w:val="20121A15"/>
    <w:rsid w:val="2AD35FD3"/>
    <w:rsid w:val="2E4248D4"/>
    <w:rsid w:val="31B56702"/>
    <w:rsid w:val="34524B00"/>
    <w:rsid w:val="394A6B5B"/>
    <w:rsid w:val="3A920D71"/>
    <w:rsid w:val="3D9C7877"/>
    <w:rsid w:val="46002FF9"/>
    <w:rsid w:val="482642B5"/>
    <w:rsid w:val="48BE7ED2"/>
    <w:rsid w:val="49415833"/>
    <w:rsid w:val="4BD6577D"/>
    <w:rsid w:val="4D396708"/>
    <w:rsid w:val="508D7BB9"/>
    <w:rsid w:val="544363EB"/>
    <w:rsid w:val="56071F4A"/>
    <w:rsid w:val="56D25DC7"/>
    <w:rsid w:val="58CB4D0B"/>
    <w:rsid w:val="59253A6D"/>
    <w:rsid w:val="5E2B3851"/>
    <w:rsid w:val="69B13E73"/>
    <w:rsid w:val="6D206604"/>
    <w:rsid w:val="6D4D3C92"/>
    <w:rsid w:val="761E4978"/>
    <w:rsid w:val="78CB1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customStyle="1" w:styleId="8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37</Words>
  <Characters>2333</Characters>
  <Lines>154</Lines>
  <Paragraphs>91</Paragraphs>
  <TotalTime>0</TotalTime>
  <ScaleCrop>false</ScaleCrop>
  <LinksUpToDate>false</LinksUpToDate>
  <CharactersWithSpaces>2697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0T09:46:00Z</dcterms:created>
  <dc:creator>mzq</dc:creator>
  <cp:lastModifiedBy>Ziqian Ma</cp:lastModifiedBy>
  <dcterms:modified xsi:type="dcterms:W3CDTF">2026-06-09T12:16:3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ODBlMTZiY2VkMmY1ZjJmYjU1MjAzYTZlZjRhNjIyODYiLCJ1c2VySWQiOiIzMjgxNjg5MDMifQ==</vt:lpwstr>
  </property>
  <property fmtid="{D5CDD505-2E9C-101B-9397-08002B2CF9AE}" pid="4" name="ICV">
    <vt:lpwstr>39ADC21E25A84D97BAD5F28504E207A6_12</vt:lpwstr>
  </property>
</Properties>
</file>